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AF7C8" w14:textId="77777777" w:rsidR="004A02E8" w:rsidRPr="00E64494" w:rsidRDefault="004A02E8" w:rsidP="004A02E8">
      <w:pPr>
        <w:suppressAutoHyphens/>
        <w:ind w:firstLine="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S2 Table. </w:t>
      </w:r>
      <w:r w:rsidRPr="00E64494">
        <w:rPr>
          <w:rFonts w:cs="Times New Roman"/>
          <w:b/>
          <w:bCs/>
          <w:szCs w:val="24"/>
        </w:rPr>
        <w:t>Cumulative diarrhea stool volume for all subjec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69"/>
        <w:gridCol w:w="1349"/>
        <w:gridCol w:w="2163"/>
        <w:gridCol w:w="1168"/>
        <w:gridCol w:w="1348"/>
        <w:gridCol w:w="2163"/>
      </w:tblGrid>
      <w:tr w:rsidR="004A02E8" w:rsidRPr="001359A8" w14:paraId="61DD63D1" w14:textId="77777777" w:rsidTr="0002136C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F0742B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Subject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A57E86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Treatment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F3998C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umulative diarrhea stool volume (m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L</w:t>
            </w:r>
            <w:r w:rsidRPr="001359A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56528D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Subject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A991AA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Treatment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45E135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umulative diarrhea stool volume (m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L</w:t>
            </w:r>
            <w:r w:rsidRPr="001359A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)</w:t>
            </w:r>
          </w:p>
        </w:tc>
      </w:tr>
      <w:tr w:rsidR="004A02E8" w:rsidRPr="001359A8" w14:paraId="32AC9473" w14:textId="77777777" w:rsidTr="0002136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B3504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D7B6C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OWH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B4B514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5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59387C0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B8F2A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023DD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736</w:t>
            </w:r>
          </w:p>
        </w:tc>
      </w:tr>
      <w:tr w:rsidR="004A02E8" w:rsidRPr="001359A8" w14:paraId="089F5C4D" w14:textId="77777777" w:rsidTr="0002136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7DE57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96BED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OWH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9E1F09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8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619A876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08B04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1CB41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656</w:t>
            </w:r>
          </w:p>
        </w:tc>
      </w:tr>
      <w:tr w:rsidR="004A02E8" w:rsidRPr="001359A8" w14:paraId="6776C0EC" w14:textId="77777777" w:rsidTr="0002136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4A7B9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3556D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OWH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B0FBAF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7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3B42E2F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C911A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7459F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97</w:t>
            </w:r>
          </w:p>
        </w:tc>
      </w:tr>
      <w:tr w:rsidR="004A02E8" w:rsidRPr="001359A8" w14:paraId="096546A9" w14:textId="77777777" w:rsidTr="0002136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4079B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4B866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OWH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92FAE5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5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CAFF4DD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19BAD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E0A12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858</w:t>
            </w:r>
          </w:p>
        </w:tc>
      </w:tr>
      <w:tr w:rsidR="004A02E8" w:rsidRPr="001359A8" w14:paraId="11E98531" w14:textId="77777777" w:rsidTr="0002136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46703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0989B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OWH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EB6D32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C8C671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1CE7E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B91E9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557</w:t>
            </w:r>
          </w:p>
        </w:tc>
      </w:tr>
      <w:tr w:rsidR="004A02E8" w:rsidRPr="001359A8" w14:paraId="095FE7D1" w14:textId="77777777" w:rsidTr="0002136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771DB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7BC39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OWH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8C8C22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FE8BB63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97FEE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DCBCA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550</w:t>
            </w:r>
          </w:p>
        </w:tc>
      </w:tr>
      <w:tr w:rsidR="004A02E8" w:rsidRPr="001359A8" w14:paraId="79B7753C" w14:textId="77777777" w:rsidTr="0002136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CF1D3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60EA3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OWH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CC34AA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60D5976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DFFCD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B1F95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93</w:t>
            </w:r>
          </w:p>
        </w:tc>
      </w:tr>
      <w:tr w:rsidR="004A02E8" w:rsidRPr="001359A8" w14:paraId="1303272B" w14:textId="77777777" w:rsidTr="0002136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98466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8EB70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OWH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6CEBDE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8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0A1AF18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6E08C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11082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75</w:t>
            </w:r>
          </w:p>
        </w:tc>
      </w:tr>
      <w:tr w:rsidR="004A02E8" w:rsidRPr="001359A8" w14:paraId="5F7A3804" w14:textId="77777777" w:rsidTr="0002136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24B39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CC92A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OWH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8E02AF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5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609D6C7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17D04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5CB6F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565</w:t>
            </w:r>
          </w:p>
        </w:tc>
      </w:tr>
      <w:tr w:rsidR="004A02E8" w:rsidRPr="001359A8" w14:paraId="6C477673" w14:textId="77777777" w:rsidTr="0002136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3D15C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3A371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OWH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E20AFA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7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4CC0C5D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302B4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BB910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555</w:t>
            </w:r>
          </w:p>
        </w:tc>
      </w:tr>
      <w:tr w:rsidR="004A02E8" w:rsidRPr="001359A8" w14:paraId="75910412" w14:textId="77777777" w:rsidTr="0002136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7F93D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15C85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OWH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873F79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9AC0AD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E7DC6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BCF01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73</w:t>
            </w:r>
          </w:p>
        </w:tc>
      </w:tr>
      <w:tr w:rsidR="004A02E8" w:rsidRPr="001359A8" w14:paraId="1688CF06" w14:textId="77777777" w:rsidTr="0002136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614E8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CF78D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OWH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61ABF3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0E46F2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47832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3FE8A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592</w:t>
            </w:r>
          </w:p>
        </w:tc>
      </w:tr>
      <w:tr w:rsidR="004A02E8" w:rsidRPr="001359A8" w14:paraId="63146A38" w14:textId="77777777" w:rsidTr="0002136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AD952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FE4DA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OWH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2B2C4D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14F6D27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B2936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8F7BA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510</w:t>
            </w:r>
          </w:p>
        </w:tc>
      </w:tr>
      <w:tr w:rsidR="004A02E8" w:rsidRPr="001359A8" w14:paraId="6FB6438D" w14:textId="77777777" w:rsidTr="0002136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BC368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43730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OWH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85EE13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9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0B2D3C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34AEF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EA17E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57</w:t>
            </w:r>
          </w:p>
        </w:tc>
      </w:tr>
      <w:tr w:rsidR="004A02E8" w:rsidRPr="001359A8" w14:paraId="01CBE410" w14:textId="77777777" w:rsidTr="0002136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A5DD3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E4D2E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OWH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E3BC45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566</w:t>
            </w:r>
            <w:r w:rsidRPr="001359A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6BA85C0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9D2B1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4B621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586</w:t>
            </w:r>
          </w:p>
        </w:tc>
      </w:tr>
      <w:tr w:rsidR="004A02E8" w:rsidRPr="001359A8" w14:paraId="57ED5213" w14:textId="77777777" w:rsidTr="0002136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8E5A6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ECEC0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OWH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9E641F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73D5A6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819B8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F8E92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71</w:t>
            </w:r>
          </w:p>
        </w:tc>
      </w:tr>
      <w:tr w:rsidR="004A02E8" w:rsidRPr="001359A8" w14:paraId="76DDCD5F" w14:textId="77777777" w:rsidTr="0002136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29757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4C8C9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OWH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379B3D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75</w:t>
            </w:r>
            <w:r w:rsidRPr="001359A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4B534A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73FCF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7C0D8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44</w:t>
            </w:r>
          </w:p>
        </w:tc>
      </w:tr>
      <w:tr w:rsidR="004A02E8" w:rsidRPr="001359A8" w14:paraId="2E9622DB" w14:textId="77777777" w:rsidTr="0002136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CAA7A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4D2A1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OWH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D128D5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24</w:t>
            </w:r>
            <w:r w:rsidRPr="001359A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182BA7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F68F4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A36D4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58</w:t>
            </w:r>
          </w:p>
        </w:tc>
      </w:tr>
      <w:tr w:rsidR="004A02E8" w:rsidRPr="001359A8" w14:paraId="4B4B5C0E" w14:textId="77777777" w:rsidTr="0002136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3FC1B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B7BC4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OWH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B7CD85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542D73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06F38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7740A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906</w:t>
            </w:r>
          </w:p>
        </w:tc>
      </w:tr>
      <w:tr w:rsidR="004A02E8" w:rsidRPr="001359A8" w14:paraId="2B0A8BA1" w14:textId="77777777" w:rsidTr="0002136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7564F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6EAA5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OWH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747C88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DA36EA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969C0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AD42E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724</w:t>
            </w:r>
            <w:r w:rsidRPr="001359A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</w:tr>
      <w:tr w:rsidR="004A02E8" w:rsidRPr="001359A8" w14:paraId="237C6536" w14:textId="77777777" w:rsidTr="0002136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B6BB1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F34BA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OWH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168BBB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  <w:r w:rsidRPr="001359A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DFB3556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A0B1E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966E0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532</w:t>
            </w:r>
            <w:r w:rsidRPr="001359A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</w:tr>
      <w:tr w:rsidR="004A02E8" w:rsidRPr="001359A8" w14:paraId="5AF66C30" w14:textId="77777777" w:rsidTr="0002136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3872E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5E341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OWH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0BEBAF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  <w:r w:rsidRPr="001359A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5D85D2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39CAF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EC5C8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83</w:t>
            </w:r>
            <w:r w:rsidRPr="001359A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</w:tr>
      <w:tr w:rsidR="004A02E8" w:rsidRPr="001359A8" w14:paraId="7274E2E7" w14:textId="77777777" w:rsidTr="0002136C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A141CF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6669E8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OWH032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F9BC9B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  <w:r w:rsidRPr="001359A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C53930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2FA6BA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1C0190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41</w:t>
            </w:r>
          </w:p>
        </w:tc>
      </w:tr>
      <w:tr w:rsidR="004A02E8" w:rsidRPr="001359A8" w14:paraId="55854422" w14:textId="77777777" w:rsidTr="0002136C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319FD9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CDF8E9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2DB83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3BF466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1BD5A8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E05763" w14:textId="77777777" w:rsidR="004A02E8" w:rsidRPr="001359A8" w:rsidRDefault="004A02E8" w:rsidP="0002136C">
            <w:pPr>
              <w:suppressAutoHyphen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1359A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  <w:r w:rsidRPr="001359A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</w:tr>
    </w:tbl>
    <w:p w14:paraId="7493BE04" w14:textId="77777777" w:rsidR="004A02E8" w:rsidRPr="00953E1A" w:rsidRDefault="004A02E8" w:rsidP="004A02E8">
      <w:pPr>
        <w:suppressAutoHyphens/>
        <w:ind w:firstLine="0"/>
        <w:rPr>
          <w:rFonts w:cs="Times New Roman"/>
          <w:sz w:val="20"/>
          <w:szCs w:val="20"/>
        </w:rPr>
      </w:pPr>
      <w:proofErr w:type="spellStart"/>
      <w:proofErr w:type="gramStart"/>
      <w:r w:rsidRPr="00B82C0B">
        <w:rPr>
          <w:rFonts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BC3ECE">
        <w:rPr>
          <w:rFonts w:cs="Times New Roman"/>
          <w:sz w:val="20"/>
          <w:szCs w:val="20"/>
        </w:rPr>
        <w:t xml:space="preserve"> Excluded from modified intent-to-treat</w:t>
      </w:r>
      <w:r w:rsidRPr="00B82C0B">
        <w:rPr>
          <w:rFonts w:cs="Times New Roman"/>
          <w:sz w:val="20"/>
          <w:szCs w:val="20"/>
        </w:rPr>
        <w:t xml:space="preserve"> population because of diarrhea onset after 48 hours.</w:t>
      </w:r>
    </w:p>
    <w:p w14:paraId="5998C341" w14:textId="39D387E3" w:rsidR="00A47BDE" w:rsidRPr="004A02E8" w:rsidRDefault="004A02E8" w:rsidP="004A02E8">
      <w:pPr>
        <w:suppressAutoHyphens/>
        <w:ind w:firstLine="0"/>
        <w:rPr>
          <w:rFonts w:cs="Times New Roman"/>
          <w:sz w:val="20"/>
          <w:szCs w:val="20"/>
        </w:rPr>
      </w:pPr>
      <w:r w:rsidRPr="00953E1A">
        <w:rPr>
          <w:rFonts w:cs="Times New Roman"/>
          <w:sz w:val="20"/>
          <w:szCs w:val="20"/>
          <w:vertAlign w:val="superscript"/>
        </w:rPr>
        <w:t>b</w:t>
      </w:r>
      <w:r w:rsidRPr="00E64494">
        <w:rPr>
          <w:rFonts w:cs="Times New Roman"/>
          <w:sz w:val="20"/>
          <w:szCs w:val="20"/>
        </w:rPr>
        <w:t xml:space="preserve"> </w:t>
      </w:r>
      <w:r w:rsidRPr="00953E1A">
        <w:rPr>
          <w:rFonts w:cs="Times New Roman"/>
          <w:sz w:val="20"/>
          <w:szCs w:val="20"/>
        </w:rPr>
        <w:t xml:space="preserve">Excluded from </w:t>
      </w:r>
      <w:r>
        <w:rPr>
          <w:rFonts w:cs="Times New Roman"/>
          <w:sz w:val="20"/>
          <w:szCs w:val="20"/>
        </w:rPr>
        <w:t>modified intent-to-treat</w:t>
      </w:r>
      <w:r w:rsidRPr="00953E1A">
        <w:rPr>
          <w:rFonts w:cs="Times New Roman"/>
          <w:sz w:val="20"/>
          <w:szCs w:val="20"/>
        </w:rPr>
        <w:t xml:space="preserve"> population because of no diarrheal stools.</w:t>
      </w:r>
    </w:p>
    <w:sectPr w:rsidR="00A47BDE" w:rsidRPr="004A02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2E8"/>
    <w:rsid w:val="004A02E8"/>
    <w:rsid w:val="00A47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9A42D"/>
  <w15:chartTrackingRefBased/>
  <w15:docId w15:val="{85A97152-8948-4327-980A-830E5F9DA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2E8"/>
    <w:pPr>
      <w:spacing w:after="0" w:line="480" w:lineRule="auto"/>
      <w:ind w:firstLine="720"/>
    </w:pPr>
    <w:rPr>
      <w:rFonts w:ascii="Times New Roman" w:eastAsiaTheme="minorEastAsia" w:hAnsi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Choy</dc:creator>
  <cp:keywords/>
  <dc:description/>
  <cp:lastModifiedBy>Robert Choy</cp:lastModifiedBy>
  <cp:revision>1</cp:revision>
  <dcterms:created xsi:type="dcterms:W3CDTF">2021-11-04T22:37:00Z</dcterms:created>
  <dcterms:modified xsi:type="dcterms:W3CDTF">2021-11-04T22:37:00Z</dcterms:modified>
</cp:coreProperties>
</file>